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92F1B" w14:textId="477F16CA" w:rsidR="00EA33DA" w:rsidRPr="00735A86" w:rsidRDefault="00763020" w:rsidP="00735A86">
      <w:pPr>
        <w:contextualSpacing/>
        <w:rPr>
          <w:rFonts w:ascii="Times New Roman" w:hAnsi="Times New Roman" w:cs="Times New Roman"/>
          <w:sz w:val="24"/>
          <w:szCs w:val="24"/>
        </w:rPr>
      </w:pPr>
      <w:r w:rsidRPr="003D23A2">
        <w:rPr>
          <w:rFonts w:ascii="Times New Roman" w:hAnsi="Times New Roman" w:cs="Times New Roman"/>
          <w:b/>
          <w:sz w:val="24"/>
          <w:szCs w:val="24"/>
        </w:rPr>
        <w:t>Table S1.</w:t>
      </w:r>
      <w:r w:rsidRPr="00763020">
        <w:rPr>
          <w:rFonts w:ascii="Times New Roman" w:hAnsi="Times New Roman" w:cs="Times New Roman"/>
          <w:sz w:val="24"/>
          <w:szCs w:val="24"/>
        </w:rPr>
        <w:t xml:space="preserve"> </w:t>
      </w:r>
      <w:r w:rsidR="00735A86" w:rsidRPr="00735A86">
        <w:rPr>
          <w:rFonts w:ascii="Times New Roman" w:hAnsi="Times New Roman" w:cs="Times New Roman"/>
          <w:sz w:val="24"/>
          <w:szCs w:val="24"/>
        </w:rPr>
        <w:t xml:space="preserve">Total number of </w:t>
      </w:r>
      <w:r w:rsidR="00A17DC6">
        <w:rPr>
          <w:rFonts w:ascii="Times New Roman" w:hAnsi="Times New Roman" w:cs="Times New Roman"/>
          <w:sz w:val="24"/>
          <w:szCs w:val="24"/>
        </w:rPr>
        <w:t>ASVs</w:t>
      </w:r>
      <w:r w:rsidR="00735A86" w:rsidRPr="00735A86">
        <w:rPr>
          <w:rFonts w:ascii="Times New Roman" w:hAnsi="Times New Roman" w:cs="Times New Roman"/>
          <w:sz w:val="24"/>
          <w:szCs w:val="24"/>
        </w:rPr>
        <w:t xml:space="preserve"> resulting from the </w:t>
      </w:r>
      <w:r w:rsidR="00735A86" w:rsidRPr="005E0945">
        <w:rPr>
          <w:rFonts w:ascii="Times New Roman" w:hAnsi="Times New Roman" w:cs="Times New Roman"/>
          <w:bCs/>
          <w:sz w:val="24"/>
          <w:szCs w:val="24"/>
        </w:rPr>
        <w:t>QIIME2 pipeline</w:t>
      </w:r>
      <w:r w:rsidR="00735A86" w:rsidRPr="00735A86">
        <w:rPr>
          <w:rFonts w:ascii="Times New Roman" w:hAnsi="Times New Roman" w:cs="Times New Roman"/>
          <w:sz w:val="24"/>
          <w:szCs w:val="24"/>
        </w:rPr>
        <w:t>.</w:t>
      </w:r>
    </w:p>
    <w:p w14:paraId="5070FDD1" w14:textId="77777777" w:rsidR="00763020" w:rsidRDefault="00763020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902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600"/>
        <w:gridCol w:w="1980"/>
        <w:gridCol w:w="2040"/>
        <w:gridCol w:w="1300"/>
        <w:gridCol w:w="920"/>
      </w:tblGrid>
      <w:tr w:rsidR="00735A86" w:rsidRPr="00735A86" w14:paraId="74297FCB" w14:textId="77777777" w:rsidTr="00735A86">
        <w:trPr>
          <w:trHeight w:val="375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C6210E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Sampl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0EEDFAA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Total </w:t>
            </w:r>
            <w:proofErr w:type="spellStart"/>
            <w:r w:rsidRPr="00735A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Reads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0764D5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735A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Filtered</w:t>
            </w:r>
            <w:proofErr w:type="spellEnd"/>
            <w:r w:rsidRPr="00735A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735A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Reads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1B424B0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735A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Merged</w:t>
            </w:r>
            <w:proofErr w:type="spellEnd"/>
            <w:r w:rsidRPr="00735A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735A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Read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F0173A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735A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Chimeras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73B7FB1D" w14:textId="69A015F0" w:rsidR="00735A86" w:rsidRPr="00735A86" w:rsidRDefault="00A17DC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ASV</w:t>
            </w:r>
            <w:r w:rsidR="00735A86" w:rsidRPr="00735A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s</w:t>
            </w:r>
            <w:proofErr w:type="spellEnd"/>
          </w:p>
        </w:tc>
      </w:tr>
      <w:tr w:rsidR="00735A86" w:rsidRPr="00735A86" w14:paraId="736F2CC2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7187D1D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S_L1_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184B0CF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928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7F9EA2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813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CF597D9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58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CF53D3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78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0CF8006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3</w:t>
            </w:r>
          </w:p>
        </w:tc>
      </w:tr>
      <w:tr w:rsidR="00735A86" w:rsidRPr="00735A86" w14:paraId="63FBA27C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B1512BB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S_L1_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7C33F9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018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1E2BF75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426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2D7C9D6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25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670AE2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58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B194869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66</w:t>
            </w:r>
          </w:p>
        </w:tc>
      </w:tr>
      <w:tr w:rsidR="00735A86" w:rsidRPr="00735A86" w14:paraId="7BBEA04C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7954DAE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S_L2_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5D1F5DC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04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D1D71C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7604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7360D02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30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9DFCA4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31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AF1DD2C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5</w:t>
            </w:r>
          </w:p>
        </w:tc>
      </w:tr>
      <w:tr w:rsidR="00735A86" w:rsidRPr="00735A86" w14:paraId="450F7F03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B18701B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S_L2_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91963F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158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3DD1F2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1164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5ABE956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76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235976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92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A2C002D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43</w:t>
            </w:r>
          </w:p>
        </w:tc>
      </w:tr>
      <w:tr w:rsidR="00735A86" w:rsidRPr="00735A86" w14:paraId="1E3C5A8D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88668F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S_L2_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1D37F4C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870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C7707C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503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33311C6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15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3DB2C5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41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F00013D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8</w:t>
            </w:r>
          </w:p>
        </w:tc>
      </w:tr>
      <w:tr w:rsidR="00735A86" w:rsidRPr="00735A86" w14:paraId="3AEB037D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C6AA174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S_N1_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1C08487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966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A92163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822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0728DA2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59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B0624F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25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AB84990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6</w:t>
            </w:r>
          </w:p>
        </w:tc>
      </w:tr>
      <w:tr w:rsidR="00735A86" w:rsidRPr="00735A86" w14:paraId="6E1869D7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F194A5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S_N1_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2E06DA9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397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DBBF91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169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750E8FC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72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06ADB7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34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94318BB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1</w:t>
            </w:r>
          </w:p>
        </w:tc>
      </w:tr>
      <w:tr w:rsidR="00735A86" w:rsidRPr="00735A86" w14:paraId="1DA7EBC5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9A147E1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S_N2_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B4F566E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670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B3B60B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506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25B960A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22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97F9DD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53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7597344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32</w:t>
            </w:r>
          </w:p>
        </w:tc>
      </w:tr>
      <w:tr w:rsidR="00735A86" w:rsidRPr="00735A86" w14:paraId="3A4CADE5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E0CA5E7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S_N2_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64577BE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733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0F9249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3669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A6BC153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85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E47FF1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316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30D24E1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8</w:t>
            </w:r>
          </w:p>
        </w:tc>
      </w:tr>
      <w:tr w:rsidR="00735A86" w:rsidRPr="00735A86" w14:paraId="566AB936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B80215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C_L1_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034BBF0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2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1ADE00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833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BC36A8F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73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DBD182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1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6012EBB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8</w:t>
            </w:r>
          </w:p>
        </w:tc>
      </w:tr>
      <w:tr w:rsidR="00735A86" w:rsidRPr="00735A86" w14:paraId="1DDFF139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750416E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C_L1_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CEAF99E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490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770861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2549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A892CE1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14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8BA40D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73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72191B7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6</w:t>
            </w:r>
          </w:p>
        </w:tc>
      </w:tr>
      <w:tr w:rsidR="00735A86" w:rsidRPr="00735A86" w14:paraId="7EAE8748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335E615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C_L1_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C88D52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510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E24686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586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8B86450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1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ED1E8A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3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7B966ED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5</w:t>
            </w:r>
          </w:p>
        </w:tc>
      </w:tr>
      <w:tr w:rsidR="00735A86" w:rsidRPr="00735A86" w14:paraId="359451D3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888D8A9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C_L2_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4EC767B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644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8A112A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0423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1C17936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84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53D752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89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978424D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9</w:t>
            </w:r>
          </w:p>
        </w:tc>
      </w:tr>
      <w:tr w:rsidR="00735A86" w:rsidRPr="00735A86" w14:paraId="5642FBC5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613DAEE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C_L2_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2C296AF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324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1B7038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0396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DACFA79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8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11BD89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696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3A118D9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5</w:t>
            </w:r>
          </w:p>
        </w:tc>
      </w:tr>
      <w:tr w:rsidR="00735A86" w:rsidRPr="00735A86" w14:paraId="40749E1F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C1A495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C_L2_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D3D72C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043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F2942B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828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B2AFFA7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68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9E6ED5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34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80E8797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4</w:t>
            </w:r>
          </w:p>
        </w:tc>
      </w:tr>
      <w:tr w:rsidR="00735A86" w:rsidRPr="00735A86" w14:paraId="09B747F1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E2E52D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C_N1_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F7EC7FD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735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CB0A2D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705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152554F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66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9FA64B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9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DBB68FC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1</w:t>
            </w:r>
          </w:p>
        </w:tc>
      </w:tr>
      <w:tr w:rsidR="00735A86" w:rsidRPr="00735A86" w14:paraId="6C4168AD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74FAB76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C_N1_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671AF93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73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696ED8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800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1CE4982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75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E6CF93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EB621F4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</w:t>
            </w:r>
          </w:p>
        </w:tc>
      </w:tr>
      <w:tr w:rsidR="00735A86" w:rsidRPr="00735A86" w14:paraId="1C83F415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459A94A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C_N1_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EC039DA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585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781BFD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530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DD690CD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43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7DE4C9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7BEC477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0</w:t>
            </w:r>
          </w:p>
        </w:tc>
      </w:tr>
      <w:tr w:rsidR="00735A86" w:rsidRPr="00735A86" w14:paraId="5DBD914C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D377DDB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C_N2_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4E40530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694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A7D8FA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408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43BE727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10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1FB86E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167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0F33825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2</w:t>
            </w:r>
          </w:p>
        </w:tc>
      </w:tr>
      <w:tr w:rsidR="00735A86" w:rsidRPr="00735A86" w14:paraId="26F86A74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7BF0BE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C_N2_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9CF8496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79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1E46FC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189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995F8E1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85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79A694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845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AF8699B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9</w:t>
            </w:r>
          </w:p>
        </w:tc>
      </w:tr>
      <w:tr w:rsidR="00735A86" w:rsidRPr="00735A86" w14:paraId="76BFCB83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318A375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n_L1_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34385A4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069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6A98A7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836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46F21BA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6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6DABFE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86C1DCB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18</w:t>
            </w:r>
          </w:p>
        </w:tc>
      </w:tr>
      <w:tr w:rsidR="00735A86" w:rsidRPr="00735A86" w14:paraId="5C4FFAC5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6EF4778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n_L1_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4958935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98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BD7C16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947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B4E3CEC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67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83F6EA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8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8A425EE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77</w:t>
            </w:r>
          </w:p>
        </w:tc>
      </w:tr>
      <w:tr w:rsidR="00735A86" w:rsidRPr="00735A86" w14:paraId="70AE8D6E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3543335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n_N1_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3D3159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69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9B0CE8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424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54B0E81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35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7825C1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5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B4D5479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10</w:t>
            </w:r>
          </w:p>
        </w:tc>
      </w:tr>
      <w:tr w:rsidR="00735A86" w:rsidRPr="00735A86" w14:paraId="67766483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74AF3E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n_N1_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E73C825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020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D21F91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1520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A11B547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46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640FBA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81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DBC2F7B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15</w:t>
            </w:r>
          </w:p>
        </w:tc>
      </w:tr>
      <w:tr w:rsidR="00735A86" w:rsidRPr="00735A86" w14:paraId="4051D853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3FAE5E8" w14:textId="77777777" w:rsidR="00735A86" w:rsidRPr="002306D2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30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n_N2_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B52D9D7" w14:textId="77777777" w:rsidR="00735A86" w:rsidRPr="002306D2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30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825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7BB772" w14:textId="77777777" w:rsidR="00735A86" w:rsidRPr="002306D2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30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37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9393595" w14:textId="77777777" w:rsidR="00735A86" w:rsidRPr="002306D2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30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C94C34" w14:textId="77777777" w:rsidR="00735A86" w:rsidRPr="002306D2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30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F7D2DC6" w14:textId="77777777" w:rsidR="00735A86" w:rsidRPr="002306D2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30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35</w:t>
            </w:r>
          </w:p>
        </w:tc>
      </w:tr>
      <w:tr w:rsidR="00735A86" w:rsidRPr="00735A86" w14:paraId="1CA2272E" w14:textId="77777777" w:rsidTr="00735A86">
        <w:trPr>
          <w:trHeight w:val="312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E4C85D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n_N2_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9E753F4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17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8C8C02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896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CE416CD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56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4B636E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02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8324C33" w14:textId="77777777" w:rsidR="00735A86" w:rsidRPr="00735A86" w:rsidRDefault="00735A86" w:rsidP="00735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735A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9</w:t>
            </w:r>
          </w:p>
        </w:tc>
      </w:tr>
    </w:tbl>
    <w:p w14:paraId="13C5E3B5" w14:textId="77777777" w:rsidR="00763020" w:rsidRPr="00763020" w:rsidRDefault="00763020">
      <w:pPr>
        <w:contextualSpacing/>
        <w:rPr>
          <w:rFonts w:ascii="Times New Roman" w:hAnsi="Times New Roman" w:cs="Times New Roman"/>
          <w:sz w:val="24"/>
          <w:szCs w:val="24"/>
        </w:rPr>
      </w:pPr>
    </w:p>
    <w:sectPr w:rsidR="00763020" w:rsidRPr="007630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020"/>
    <w:rsid w:val="002306D2"/>
    <w:rsid w:val="002A3EC6"/>
    <w:rsid w:val="003D23A2"/>
    <w:rsid w:val="00735A86"/>
    <w:rsid w:val="00763020"/>
    <w:rsid w:val="008A2966"/>
    <w:rsid w:val="00A17DC6"/>
    <w:rsid w:val="00DC5684"/>
    <w:rsid w:val="00E0363D"/>
    <w:rsid w:val="00EA33DA"/>
    <w:rsid w:val="00FE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4C21B"/>
  <w15:docId w15:val="{45D1588C-7989-4F9F-B1ED-510A13B46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63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7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James Hutton Institute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lyn Pagaling</dc:creator>
  <cp:lastModifiedBy>User</cp:lastModifiedBy>
  <cp:revision>3</cp:revision>
  <dcterms:created xsi:type="dcterms:W3CDTF">2021-09-07T19:54:00Z</dcterms:created>
  <dcterms:modified xsi:type="dcterms:W3CDTF">2021-11-23T14:57:00Z</dcterms:modified>
</cp:coreProperties>
</file>